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500"/>
        <w:gridCol w:w="4500"/>
      </w:tblGrid>
      <w:tr w:rsidR="008D03AC" w14:paraId="5BDFA7AF" w14:textId="77777777" w:rsidTr="003A4BFC">
        <w:tc>
          <w:tcPr>
            <w:tcW w:w="90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DBA1EC" w14:textId="5DCD86F4" w:rsidR="008D03AC" w:rsidRPr="008D03AC" w:rsidRDefault="008D03AC" w:rsidP="00196DD9">
            <w:pPr>
              <w:jc w:val="both"/>
              <w:rPr>
                <w:rFonts w:ascii="Calibri" w:eastAsia="Calibri" w:hAnsi="Calibri" w:cs="Calibri"/>
                <w:b/>
              </w:rPr>
            </w:pPr>
            <w:r w:rsidRPr="008D03AC">
              <w:rPr>
                <w:rFonts w:ascii="Calibri" w:eastAsia="Calibri" w:hAnsi="Calibri" w:cs="Calibri"/>
                <w:b/>
              </w:rPr>
              <w:t>MASTERPLANS Consortia</w:t>
            </w:r>
          </w:p>
        </w:tc>
      </w:tr>
      <w:tr w:rsidR="00AA54D0" w14:paraId="7E97B21F" w14:textId="77777777" w:rsidTr="00196DD9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22A53E" w14:textId="73C92C56" w:rsidR="00AA54D0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rk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29E735" w14:textId="5350EBC9" w:rsidR="00AA54D0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unt</w:t>
            </w:r>
          </w:p>
        </w:tc>
      </w:tr>
      <w:tr w:rsidR="00AA54D0" w14:paraId="549B263B" w14:textId="77777777" w:rsidTr="00196DD9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343A34" w14:textId="169ACEDD" w:rsidR="00AA54D0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iels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A99A8F" w14:textId="0B48A017" w:rsidR="00AA54D0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eek</w:t>
            </w:r>
          </w:p>
        </w:tc>
      </w:tr>
      <w:tr w:rsidR="00AA54D0" w14:paraId="708D7660" w14:textId="77777777" w:rsidTr="00196DD9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0B679F" w14:textId="62561B9C" w:rsidR="00AA54D0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Nophar</w:t>
            </w:r>
            <w:proofErr w:type="spellEnd"/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932F60" w14:textId="682E0998" w:rsidR="00AA54D0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Geifman</w:t>
            </w:r>
            <w:proofErr w:type="spellEnd"/>
          </w:p>
        </w:tc>
      </w:tr>
      <w:tr w:rsidR="00AA54D0" w14:paraId="626D929B" w14:textId="77777777" w:rsidTr="00196DD9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26B4A3" w14:textId="20273E10" w:rsidR="00AA54D0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ECB878" w14:textId="34D4C082" w:rsidR="00AA54D0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avan</w:t>
            </w:r>
          </w:p>
        </w:tc>
      </w:tr>
      <w:tr w:rsidR="00AA54D0" w14:paraId="59B93813" w14:textId="77777777" w:rsidTr="00196DD9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952E2D" w14:textId="4C641B03" w:rsidR="00AA54D0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illia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19615F" w14:textId="0F773081" w:rsidR="00AA54D0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Armitt</w:t>
            </w:r>
            <w:proofErr w:type="spellEnd"/>
          </w:p>
        </w:tc>
      </w:tr>
      <w:tr w:rsidR="00AA54D0" w14:paraId="16E91562" w14:textId="77777777" w:rsidTr="00196DD9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96228E" w14:textId="62C8CE36" w:rsidR="00AA54D0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trick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B856DD" w14:textId="7779979C" w:rsidR="00AA54D0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oherty</w:t>
            </w:r>
          </w:p>
        </w:tc>
      </w:tr>
      <w:tr w:rsidR="00AA54D0" w14:paraId="49D07417" w14:textId="77777777" w:rsidTr="00196DD9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85294E" w14:textId="702454F0" w:rsidR="00AA54D0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Jennifer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8E6549" w14:textId="0842DB38" w:rsidR="00AA54D0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Prattley</w:t>
            </w:r>
            <w:proofErr w:type="spellEnd"/>
          </w:p>
        </w:tc>
      </w:tr>
      <w:tr w:rsidR="00AA54D0" w14:paraId="2A325AAB" w14:textId="77777777" w:rsidTr="00196DD9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1F619D" w14:textId="3FF82F71" w:rsidR="00AA54D0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Narges</w:t>
            </w:r>
            <w:proofErr w:type="spellEnd"/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F0BA93" w14:textId="0ECAB553" w:rsidR="00AA54D0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proofErr w:type="spellStart"/>
            <w:r w:rsidRPr="00154624">
              <w:rPr>
                <w:rFonts w:ascii="Calibri" w:eastAsia="Calibri" w:hAnsi="Calibri" w:cs="Calibri"/>
              </w:rPr>
              <w:t>Azadbakht</w:t>
            </w:r>
            <w:proofErr w:type="spellEnd"/>
          </w:p>
        </w:tc>
      </w:tr>
      <w:tr w:rsidR="00AA54D0" w14:paraId="13BE5F41" w14:textId="77777777" w:rsidTr="00196DD9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8920BA" w14:textId="22092B72" w:rsidR="00AA54D0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Angela 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B96E03" w14:textId="08D7A198" w:rsidR="00AA54D0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r w:rsidRPr="00154624">
              <w:rPr>
                <w:rFonts w:ascii="Calibri" w:eastAsia="Calibri" w:hAnsi="Calibri" w:cs="Calibri"/>
              </w:rPr>
              <w:t>Papazian</w:t>
            </w:r>
          </w:p>
        </w:tc>
      </w:tr>
      <w:tr w:rsidR="00AA54D0" w14:paraId="370A557F" w14:textId="77777777" w:rsidTr="00196DD9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4D50C8" w14:textId="2765BA38" w:rsidR="00AA54D0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ele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2106B0" w14:textId="5EEA9B66" w:rsidR="00AA54D0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r w:rsidRPr="00154624">
              <w:rPr>
                <w:rFonts w:ascii="Calibri" w:eastAsia="Calibri" w:hAnsi="Calibri" w:cs="Calibri"/>
              </w:rPr>
              <w:t>Le Sueur</w:t>
            </w:r>
          </w:p>
        </w:tc>
      </w:tr>
      <w:tr w:rsidR="00AA54D0" w14:paraId="04FE6711" w14:textId="77777777" w:rsidTr="00196DD9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BD4903" w14:textId="30F14A16" w:rsidR="00AA54D0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arme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A6D320" w14:textId="12FB0B9A" w:rsidR="00AA54D0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Farrelly</w:t>
            </w:r>
            <w:proofErr w:type="spellEnd"/>
          </w:p>
        </w:tc>
      </w:tr>
      <w:tr w:rsidR="00154624" w14:paraId="06EF199C" w14:textId="77777777" w:rsidTr="00196DD9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718315" w14:textId="51635125" w:rsidR="00154624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lair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BEB33E" w14:textId="4F843A49" w:rsidR="00154624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ichardson</w:t>
            </w:r>
          </w:p>
        </w:tc>
      </w:tr>
      <w:tr w:rsidR="00154624" w14:paraId="7C2C5525" w14:textId="77777777" w:rsidTr="00196DD9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BA7C5C" w14:textId="60D4C9B3" w:rsidR="00154624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proofErr w:type="spellStart"/>
            <w:r w:rsidRPr="00154624">
              <w:rPr>
                <w:rFonts w:ascii="Calibri" w:eastAsia="Calibri" w:hAnsi="Calibri" w:cs="Calibri"/>
              </w:rPr>
              <w:t>Zunnaira</w:t>
            </w:r>
            <w:proofErr w:type="spellEnd"/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41BE3F" w14:textId="728E4ABB" w:rsidR="00154624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habbir</w:t>
            </w:r>
          </w:p>
        </w:tc>
      </w:tr>
      <w:tr w:rsidR="00154624" w14:paraId="28F504E2" w14:textId="77777777" w:rsidTr="00196DD9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037B11" w14:textId="625FFAAE" w:rsidR="00154624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aure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951936" w14:textId="0984A27C" w:rsidR="00154624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ewitt</w:t>
            </w:r>
          </w:p>
        </w:tc>
      </w:tr>
      <w:tr w:rsidR="00154624" w14:paraId="61163E28" w14:textId="77777777" w:rsidTr="00196DD9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2E2FA1" w14:textId="43A38855" w:rsidR="00154624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mily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E5FC8C" w14:textId="7777C49B" w:rsidR="00154624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utton</w:t>
            </w:r>
          </w:p>
        </w:tc>
      </w:tr>
      <w:tr w:rsidR="00154624" w14:paraId="7A9A72D9" w14:textId="77777777" w:rsidTr="00196DD9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45899F" w14:textId="3A10F785" w:rsidR="00154624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liso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BD70BB" w14:textId="452437AE" w:rsidR="00154624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ountain</w:t>
            </w:r>
          </w:p>
        </w:tc>
      </w:tr>
      <w:tr w:rsidR="00154624" w14:paraId="346B956D" w14:textId="77777777" w:rsidTr="00196DD9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A5CC33" w14:textId="71A7A041" w:rsidR="00154624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Ilina</w:t>
            </w:r>
            <w:proofErr w:type="spellEnd"/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979CEA" w14:textId="5D8CEC95" w:rsidR="00154624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Serafimova</w:t>
            </w:r>
            <w:proofErr w:type="spellEnd"/>
          </w:p>
        </w:tc>
      </w:tr>
      <w:tr w:rsidR="00154624" w14:paraId="28A500AE" w14:textId="77777777" w:rsidTr="00196DD9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51C1FD" w14:textId="6B4C7319" w:rsidR="00154624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ei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8BC8D9" w14:textId="2C2D38AA" w:rsidR="00154624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cHugh</w:t>
            </w:r>
          </w:p>
        </w:tc>
      </w:tr>
      <w:tr w:rsidR="00154624" w14:paraId="43FC89B9" w14:textId="77777777" w:rsidTr="00196DD9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87ACBE" w14:textId="72E0A578" w:rsidR="00154624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arolin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FAA799" w14:textId="45FF15FE" w:rsidR="00154624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ordon</w:t>
            </w:r>
          </w:p>
        </w:tc>
      </w:tr>
      <w:tr w:rsidR="00154624" w14:paraId="64FE29A1" w14:textId="77777777" w:rsidTr="00196DD9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C61A8E" w14:textId="4D471E0E" w:rsidR="00154624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Stephen 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F57108" w14:textId="5E963616" w:rsidR="00154624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Young</w:t>
            </w:r>
          </w:p>
        </w:tc>
      </w:tr>
      <w:tr w:rsidR="00154624" w14:paraId="71A72E3B" w14:textId="77777777" w:rsidTr="00196DD9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26C936" w14:textId="62A634D7" w:rsidR="00154624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avi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01D723" w14:textId="5DE21A88" w:rsidR="00154624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Jayne</w:t>
            </w:r>
          </w:p>
        </w:tc>
      </w:tr>
      <w:tr w:rsidR="00154624" w14:paraId="6676B94F" w14:textId="77777777" w:rsidTr="00196DD9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9ACED8" w14:textId="30E7FBA4" w:rsidR="00154624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Ver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FE3652" w14:textId="7B9F1068" w:rsidR="00154624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arewell</w:t>
            </w:r>
          </w:p>
        </w:tc>
      </w:tr>
      <w:tr w:rsidR="00154624" w14:paraId="64234438" w14:textId="77777777" w:rsidTr="00196DD9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610563" w14:textId="1FC858EB" w:rsidR="00154624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i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1887EC" w14:textId="21426637" w:rsidR="00154624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Su</w:t>
            </w:r>
            <w:proofErr w:type="spellEnd"/>
          </w:p>
        </w:tc>
      </w:tr>
      <w:tr w:rsidR="00154624" w14:paraId="4298620A" w14:textId="77777777" w:rsidTr="00196DD9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9844EE" w14:textId="58B0B09F" w:rsidR="00154624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tthew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994FD5" w14:textId="288D626A" w:rsidR="00154624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ickering</w:t>
            </w:r>
          </w:p>
        </w:tc>
      </w:tr>
      <w:tr w:rsidR="00154624" w14:paraId="22E84E4E" w14:textId="77777777" w:rsidTr="00196DD9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FE98C0" w14:textId="7BEF785A" w:rsidR="00154624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lizabeth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36D725" w14:textId="7DC31FE3" w:rsidR="00154624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ightstone</w:t>
            </w:r>
          </w:p>
        </w:tc>
      </w:tr>
      <w:tr w:rsidR="00154624" w14:paraId="434F4511" w14:textId="77777777" w:rsidTr="00196DD9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7305C3" w14:textId="2985765E" w:rsidR="00154624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lyss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B0DE5C" w14:textId="2D330A57" w:rsidR="00154624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ilmore</w:t>
            </w:r>
          </w:p>
        </w:tc>
      </w:tr>
      <w:tr w:rsidR="00154624" w14:paraId="5726F1F1" w14:textId="77777777" w:rsidTr="00196DD9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1CEA86" w14:textId="59984432" w:rsidR="00154624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rin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5DCA4F" w14:textId="0AA061DD" w:rsidR="00154624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Botto</w:t>
            </w:r>
            <w:proofErr w:type="spellEnd"/>
          </w:p>
        </w:tc>
      </w:tr>
      <w:tr w:rsidR="00154624" w14:paraId="5C2DC676" w14:textId="77777777" w:rsidTr="00196DD9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7E2018" w14:textId="76543B92" w:rsidR="00154624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avi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A201D9" w14:textId="486DD8F3" w:rsidR="00154624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D’Cruz</w:t>
            </w:r>
            <w:proofErr w:type="spellEnd"/>
          </w:p>
        </w:tc>
      </w:tr>
      <w:tr w:rsidR="00154624" w14:paraId="3DF2A5D8" w14:textId="77777777" w:rsidTr="00196DD9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616328" w14:textId="736153E2" w:rsidR="00154624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Michae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25DF41" w14:textId="130F614B" w:rsidR="00154624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eresford</w:t>
            </w:r>
          </w:p>
        </w:tc>
      </w:tr>
      <w:tr w:rsidR="00154624" w14:paraId="5292B38B" w14:textId="77777777" w:rsidTr="00196DD9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C6E894" w14:textId="592F13C4" w:rsidR="00154624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hristia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D543B1" w14:textId="2E8B9ADE" w:rsidR="00154624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Hedrich</w:t>
            </w:r>
            <w:proofErr w:type="spellEnd"/>
          </w:p>
        </w:tc>
      </w:tr>
      <w:tr w:rsidR="00154624" w14:paraId="18F965D4" w14:textId="77777777" w:rsidTr="00196DD9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7BE593" w14:textId="592A88C6" w:rsidR="00154624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ngel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22ED61" w14:textId="709B14C9" w:rsidR="00154624" w:rsidRDefault="00154624" w:rsidP="00196DD9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idgley</w:t>
            </w:r>
          </w:p>
        </w:tc>
      </w:tr>
      <w:tr w:rsidR="00154624" w14:paraId="1E66E44F" w14:textId="77777777" w:rsidTr="00196DD9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EF3BC6" w14:textId="204CC40C" w:rsidR="00154624" w:rsidRDefault="008321D0" w:rsidP="00196DD9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Jenn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D4CA70" w14:textId="07C9509B" w:rsidR="00154624" w:rsidRDefault="008321D0" w:rsidP="00196DD9">
            <w:pPr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Gritzfeld</w:t>
            </w:r>
            <w:proofErr w:type="spellEnd"/>
          </w:p>
        </w:tc>
      </w:tr>
      <w:tr w:rsidR="00154624" w14:paraId="57525241" w14:textId="77777777" w:rsidTr="00196DD9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D0131F" w14:textId="2C560D89" w:rsidR="00154624" w:rsidRDefault="008321D0" w:rsidP="00196DD9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avi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7A711E" w14:textId="1941F8A1" w:rsidR="00154624" w:rsidRDefault="008321D0" w:rsidP="00196DD9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senberg</w:t>
            </w:r>
          </w:p>
        </w:tc>
      </w:tr>
      <w:tr w:rsidR="00154624" w14:paraId="52F4FD4D" w14:textId="77777777" w:rsidTr="00196DD9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8A6B92" w14:textId="772E3B69" w:rsidR="00154624" w:rsidRDefault="008321D0" w:rsidP="00196DD9">
            <w:pPr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Mariea</w:t>
            </w:r>
            <w:proofErr w:type="spellEnd"/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4DAD10" w14:textId="7DE74C5C" w:rsidR="00154624" w:rsidRDefault="008321D0" w:rsidP="00196DD9">
            <w:pPr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Parvaz</w:t>
            </w:r>
            <w:proofErr w:type="spellEnd"/>
          </w:p>
        </w:tc>
      </w:tr>
      <w:tr w:rsidR="00154624" w14:paraId="171306C3" w14:textId="77777777" w:rsidTr="00196DD9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0FD4DA" w14:textId="1D1EB12A" w:rsidR="00154624" w:rsidRDefault="008321D0" w:rsidP="00196DD9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Jan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658E5B" w14:textId="73300DB5" w:rsidR="00154624" w:rsidRDefault="008321D0" w:rsidP="00196DD9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unnage</w:t>
            </w:r>
          </w:p>
        </w:tc>
      </w:tr>
      <w:tr w:rsidR="008321D0" w14:paraId="0EFA46CE" w14:textId="77777777" w:rsidTr="00196DD9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224724" w14:textId="534D014B" w:rsidR="008321D0" w:rsidRDefault="008321D0" w:rsidP="00196DD9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Jan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100E1C" w14:textId="59060481" w:rsidR="008321D0" w:rsidRDefault="008321D0" w:rsidP="00196DD9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tchelor</w:t>
            </w:r>
          </w:p>
        </w:tc>
      </w:tr>
      <w:tr w:rsidR="008321D0" w14:paraId="3655A795" w14:textId="77777777" w:rsidTr="00196DD9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05E4FF" w14:textId="238CF9B0" w:rsidR="008321D0" w:rsidRDefault="008321D0" w:rsidP="00196DD9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lain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2EFABB" w14:textId="4A21487D" w:rsidR="008321D0" w:rsidRDefault="008321D0" w:rsidP="00196DD9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lland</w:t>
            </w:r>
          </w:p>
        </w:tc>
      </w:tr>
      <w:tr w:rsidR="008321D0" w14:paraId="35826009" w14:textId="77777777" w:rsidTr="00196DD9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198141" w14:textId="44EFC69C" w:rsidR="008321D0" w:rsidRDefault="008321D0" w:rsidP="00196DD9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ulin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805D26" w14:textId="01AFFA7B" w:rsidR="008321D0" w:rsidRDefault="008321D0" w:rsidP="00196DD9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psal</w:t>
            </w:r>
          </w:p>
        </w:tc>
      </w:tr>
    </w:tbl>
    <w:p w14:paraId="75F4D669" w14:textId="77777777" w:rsidR="00544950" w:rsidRDefault="00544950" w:rsidP="00544950">
      <w:pPr>
        <w:jc w:val="both"/>
        <w:rPr>
          <w:rFonts w:ascii="Calibri" w:eastAsia="Calibri" w:hAnsi="Calibri" w:cs="Calibri"/>
        </w:rPr>
      </w:pPr>
      <w:r w:rsidRPr="4B4EF61C">
        <w:rPr>
          <w:rFonts w:ascii="Calibri" w:eastAsia="Calibri" w:hAnsi="Calibri" w:cs="Calibri"/>
          <w:lang w:val="en-GB"/>
        </w:rPr>
        <w:t> </w:t>
      </w:r>
      <w:r w:rsidRPr="4B4EF61C">
        <w:rPr>
          <w:rFonts w:ascii="Calibri" w:eastAsia="Calibri" w:hAnsi="Calibri" w:cs="Calibri"/>
        </w:rPr>
        <w:t xml:space="preserve">  </w:t>
      </w:r>
    </w:p>
    <w:p w14:paraId="4CD281EA" w14:textId="77777777" w:rsidR="00544950" w:rsidRDefault="00544950" w:rsidP="00544950">
      <w:pPr>
        <w:jc w:val="both"/>
        <w:rPr>
          <w:rFonts w:ascii="Calibri" w:eastAsia="Calibri" w:hAnsi="Calibri" w:cs="Calibri"/>
        </w:rPr>
      </w:pPr>
      <w:r w:rsidRPr="4B4EF61C">
        <w:rPr>
          <w:rFonts w:ascii="Calibri" w:eastAsia="Calibri" w:hAnsi="Calibri" w:cs="Calibri"/>
          <w:lang w:val="en-GB"/>
        </w:rPr>
        <w:t xml:space="preserve">Please note that First names will be abbreviated in PubMed. </w:t>
      </w:r>
      <w:r w:rsidRPr="4B4EF61C">
        <w:rPr>
          <w:rFonts w:ascii="Calibri" w:eastAsia="Calibri" w:hAnsi="Calibri" w:cs="Calibri"/>
        </w:rPr>
        <w:t> </w:t>
      </w:r>
    </w:p>
    <w:p w14:paraId="42CECCF1" w14:textId="77777777" w:rsidR="00544950" w:rsidRDefault="00544950" w:rsidP="00544950">
      <w:pPr>
        <w:spacing w:after="0" w:line="240" w:lineRule="auto"/>
        <w:jc w:val="both"/>
        <w:rPr>
          <w:rFonts w:ascii="Calibri" w:eastAsia="Times New Roman" w:hAnsi="Calibri" w:cs="Calibri"/>
        </w:rPr>
      </w:pPr>
      <w:r w:rsidRPr="4B4EF61C">
        <w:rPr>
          <w:rFonts w:ascii="Calibri" w:eastAsia="Times New Roman" w:hAnsi="Calibri" w:cs="Calibri"/>
        </w:rPr>
        <w:t>###</w:t>
      </w:r>
    </w:p>
    <w:p w14:paraId="549BCE9E" w14:textId="77777777" w:rsidR="000D1047" w:rsidRDefault="002A77DC"/>
    <w:sectPr w:rsidR="000D10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7ABD50" w14:textId="77777777" w:rsidR="00544950" w:rsidRDefault="00544950" w:rsidP="00544950">
      <w:pPr>
        <w:spacing w:after="0" w:line="240" w:lineRule="auto"/>
      </w:pPr>
      <w:r>
        <w:separator/>
      </w:r>
    </w:p>
  </w:endnote>
  <w:endnote w:type="continuationSeparator" w:id="0">
    <w:p w14:paraId="6DD71928" w14:textId="77777777" w:rsidR="00544950" w:rsidRDefault="00544950" w:rsidP="005449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EB623F" w14:textId="77777777" w:rsidR="00544950" w:rsidRDefault="00544950" w:rsidP="00544950">
      <w:pPr>
        <w:spacing w:after="0" w:line="240" w:lineRule="auto"/>
      </w:pPr>
      <w:r>
        <w:separator/>
      </w:r>
    </w:p>
  </w:footnote>
  <w:footnote w:type="continuationSeparator" w:id="0">
    <w:p w14:paraId="60CB1E04" w14:textId="77777777" w:rsidR="00544950" w:rsidRDefault="00544950" w:rsidP="005449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4950"/>
    <w:rsid w:val="00154624"/>
    <w:rsid w:val="002A77DC"/>
    <w:rsid w:val="00544950"/>
    <w:rsid w:val="007953DE"/>
    <w:rsid w:val="008321D0"/>
    <w:rsid w:val="008D03AC"/>
    <w:rsid w:val="009C378A"/>
    <w:rsid w:val="00AA54D0"/>
    <w:rsid w:val="00BF0E29"/>
    <w:rsid w:val="00D17910"/>
    <w:rsid w:val="00D50B1F"/>
    <w:rsid w:val="00D85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B588FB"/>
  <w15:chartTrackingRefBased/>
  <w15:docId w15:val="{7AA55E31-A9C7-4535-97B2-CA06CFC9B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95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EC8BF11E7178468048A34DD06D0989" ma:contentTypeVersion="14" ma:contentTypeDescription="Create a new document." ma:contentTypeScope="" ma:versionID="1cc662f9b8b68edd13d5b9a3e58584d9">
  <xsd:schema xmlns:xsd="http://www.w3.org/2001/XMLSchema" xmlns:xs="http://www.w3.org/2001/XMLSchema" xmlns:p="http://schemas.microsoft.com/office/2006/metadata/properties" xmlns:ns3="382f5e48-1087-4139-b32f-59f9ae727587" xmlns:ns4="ed2cdfe5-4065-455c-813d-d7583929c807" targetNamespace="http://schemas.microsoft.com/office/2006/metadata/properties" ma:root="true" ma:fieldsID="494dbcaff627b74f684ed1a82e2efa8d" ns3:_="" ns4:_="">
    <xsd:import namespace="382f5e48-1087-4139-b32f-59f9ae727587"/>
    <xsd:import namespace="ed2cdfe5-4065-455c-813d-d7583929c80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2f5e48-1087-4139-b32f-59f9ae7275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2cdfe5-4065-455c-813d-d7583929c80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9B306A9-B662-4C65-9972-897EF727B4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82f5e48-1087-4139-b32f-59f9ae727587"/>
    <ds:schemaRef ds:uri="ed2cdfe5-4065-455c-813d-d7583929c8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8554E1E-0BE7-4C34-85DD-BD44A087EC4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098CAAE-CA18-4DD8-B783-D077924DFD6D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382f5e48-1087-4139-b32f-59f9ae727587"/>
    <ds:schemaRef ds:uri="http://purl.org/dc/elements/1.1/"/>
    <ds:schemaRef ds:uri="http://schemas.microsoft.com/office/2006/metadata/properties"/>
    <ds:schemaRef ds:uri="ed2cdfe5-4065-455c-813d-d7583929c807"/>
    <ds:schemaRef ds:uri="http://purl.org/dc/terms/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4</Words>
  <Characters>593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, Syeda Saleha (ELS-LOW)</dc:creator>
  <cp:keywords/>
  <dc:description/>
  <cp:lastModifiedBy>Ralph, Hannah K. (ELS-LOW)</cp:lastModifiedBy>
  <cp:revision>2</cp:revision>
  <dcterms:created xsi:type="dcterms:W3CDTF">2022-10-14T15:35:00Z</dcterms:created>
  <dcterms:modified xsi:type="dcterms:W3CDTF">2022-10-14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8-10T07:59:29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3db35d8b-d41a-49aa-940a-5a88d1640771</vt:lpwstr>
  </property>
  <property fmtid="{D5CDD505-2E9C-101B-9397-08002B2CF9AE}" pid="8" name="MSIP_Label_549ac42a-3eb4-4074-b885-aea26bd6241e_ContentBits">
    <vt:lpwstr>0</vt:lpwstr>
  </property>
  <property fmtid="{D5CDD505-2E9C-101B-9397-08002B2CF9AE}" pid="9" name="ContentTypeId">
    <vt:lpwstr>0x01010060EC8BF11E7178468048A34DD06D0989</vt:lpwstr>
  </property>
</Properties>
</file>